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0FA929" w14:textId="3D83BDE3" w:rsidR="00D23F28" w:rsidRPr="00343027" w:rsidRDefault="00D23F28" w:rsidP="00D23F28">
      <w:pPr>
        <w:spacing w:line="360" w:lineRule="auto"/>
        <w:rPr>
          <w:b/>
          <w:szCs w:val="24"/>
        </w:rPr>
      </w:pPr>
      <w:bookmarkStart w:id="0" w:name="_Hlk159927244"/>
      <w:r w:rsidRPr="00343027">
        <w:rPr>
          <w:b/>
          <w:szCs w:val="24"/>
        </w:rPr>
        <w:t xml:space="preserve">Table S2. The number </w:t>
      </w:r>
      <w:ins w:id="1" w:author="YeShan" w:date="2024-02-27T11:55:00Z">
        <w:r w:rsidR="003D48FC">
          <w:rPr>
            <w:b/>
            <w:szCs w:val="24"/>
          </w:rPr>
          <w:t xml:space="preserve">and percentage </w:t>
        </w:r>
      </w:ins>
      <w:r w:rsidRPr="00343027">
        <w:rPr>
          <w:b/>
          <w:szCs w:val="24"/>
        </w:rPr>
        <w:t xml:space="preserve">of </w:t>
      </w:r>
      <w:r>
        <w:rPr>
          <w:b/>
          <w:szCs w:val="24"/>
        </w:rPr>
        <w:t>cells distributed in two group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  <w:tblPrChange w:id="2" w:author="YeShan" w:date="2024-02-27T11:55:00Z">
          <w:tblPr>
            <w:tblW w:w="0" w:type="auto"/>
            <w:tblBorders>
              <w:top w:val="single" w:sz="8" w:space="0" w:color="auto"/>
              <w:bottom w:val="single" w:sz="8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2110"/>
        <w:gridCol w:w="1476"/>
        <w:gridCol w:w="1331"/>
        <w:gridCol w:w="222"/>
        <w:gridCol w:w="1596"/>
        <w:gridCol w:w="1349"/>
        <w:gridCol w:w="222"/>
        <w:tblGridChange w:id="3">
          <w:tblGrid>
            <w:gridCol w:w="2110"/>
            <w:gridCol w:w="1476"/>
            <w:gridCol w:w="1966"/>
            <w:gridCol w:w="222"/>
            <w:gridCol w:w="1450"/>
            <w:gridCol w:w="236"/>
            <w:gridCol w:w="222"/>
          </w:tblGrid>
        </w:tblGridChange>
      </w:tblGrid>
      <w:tr w:rsidR="003D48FC" w:rsidRPr="00A458FE" w14:paraId="079982EC" w14:textId="5F5F64E6" w:rsidTr="00A66597">
        <w:trPr>
          <w:trHeight w:val="285"/>
          <w:trPrChange w:id="4" w:author="YeShan" w:date="2024-02-27T11:55:00Z">
            <w:trPr>
              <w:trHeight w:val="285"/>
            </w:trPr>
          </w:trPrChange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  <w:tcPrChange w:id="5" w:author="YeShan" w:date="2024-02-27T11:55:00Z">
              <w:tcPr>
                <w:tcW w:w="0" w:type="auto"/>
                <w:tcBorders>
                  <w:bottom w:val="single" w:sz="6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CD95F8A" w14:textId="77777777" w:rsidR="003D48FC" w:rsidRPr="007D2502" w:rsidRDefault="003D48FC" w:rsidP="003D48FC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Cs w:val="24"/>
              </w:rPr>
            </w:pPr>
            <w:bookmarkStart w:id="6" w:name="_Hlk159927301"/>
            <w:r w:rsidRPr="007D2502">
              <w:rPr>
                <w:rFonts w:eastAsia="等线"/>
                <w:b/>
                <w:bCs/>
                <w:color w:val="000000"/>
                <w:kern w:val="0"/>
                <w:szCs w:val="24"/>
              </w:rPr>
              <w:t>Clus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  <w:tcPrChange w:id="7" w:author="YeShan" w:date="2024-02-27T11:55:00Z">
              <w:tcPr>
                <w:tcW w:w="0" w:type="auto"/>
                <w:tcBorders>
                  <w:bottom w:val="single" w:sz="6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32FC36" w14:textId="52F6ADF8" w:rsidR="003D48FC" w:rsidRPr="007D2502" w:rsidRDefault="003D48FC" w:rsidP="003D48FC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Cs w:val="24"/>
              </w:rPr>
            </w:pPr>
            <w:r w:rsidRPr="007D2502">
              <w:rPr>
                <w:rFonts w:eastAsia="等线"/>
                <w:b/>
                <w:bCs/>
                <w:color w:val="000000"/>
                <w:kern w:val="0"/>
                <w:szCs w:val="24"/>
              </w:rPr>
              <w:t>HE Numbe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tcPrChange w:id="8" w:author="YeShan" w:date="2024-02-27T11:55:00Z">
              <w:tcPr>
                <w:tcW w:w="0" w:type="auto"/>
                <w:tcBorders>
                  <w:bottom w:val="single" w:sz="6" w:space="0" w:color="auto"/>
                </w:tcBorders>
                <w:vAlign w:val="center"/>
              </w:tcPr>
            </w:tcPrChange>
          </w:tcPr>
          <w:p w14:paraId="474A7A33" w14:textId="7654FF3A" w:rsidR="003D48FC" w:rsidRPr="007D2502" w:rsidRDefault="003D48FC" w:rsidP="003D48FC">
            <w:pPr>
              <w:widowControl/>
              <w:spacing w:line="360" w:lineRule="auto"/>
              <w:jc w:val="left"/>
              <w:rPr>
                <w:ins w:id="9" w:author="YeShan" w:date="2024-02-27T11:55:00Z"/>
                <w:rFonts w:eastAsia="等线"/>
                <w:b/>
                <w:bCs/>
                <w:color w:val="000000"/>
                <w:kern w:val="0"/>
                <w:szCs w:val="24"/>
              </w:rPr>
            </w:pPr>
            <w:ins w:id="10" w:author="YeShan" w:date="2024-02-27T11:55:00Z">
              <w:r w:rsidRPr="00CF6CAB">
                <w:rPr>
                  <w:rFonts w:eastAsia="等线"/>
                  <w:b/>
                  <w:bCs/>
                  <w:color w:val="000000"/>
                  <w:kern w:val="0"/>
                  <w:sz w:val="21"/>
                  <w:szCs w:val="21"/>
                </w:rPr>
                <w:t>HE Percentage (%)</w:t>
              </w:r>
            </w:ins>
          </w:p>
        </w:tc>
        <w:tc>
          <w:tcPr>
            <w:tcW w:w="0" w:type="auto"/>
            <w:tcBorders>
              <w:bottom w:val="single" w:sz="6" w:space="0" w:color="auto"/>
            </w:tcBorders>
            <w:tcPrChange w:id="11" w:author="YeShan" w:date="2024-02-27T11:55:00Z">
              <w:tcPr>
                <w:tcW w:w="0" w:type="auto"/>
                <w:tcBorders>
                  <w:bottom w:val="single" w:sz="6" w:space="0" w:color="auto"/>
                </w:tcBorders>
              </w:tcPr>
            </w:tcPrChange>
          </w:tcPr>
          <w:p w14:paraId="5F992020" w14:textId="54F7F3A2" w:rsidR="003D48FC" w:rsidRPr="007D2502" w:rsidRDefault="003D48FC" w:rsidP="003D48FC">
            <w:pPr>
              <w:widowControl/>
              <w:spacing w:line="360" w:lineRule="auto"/>
              <w:jc w:val="left"/>
              <w:rPr>
                <w:ins w:id="12" w:author="YeShan" w:date="2024-02-27T11:55:00Z"/>
                <w:rFonts w:eastAsia="等线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  <w:tcPrChange w:id="13" w:author="YeShan" w:date="2024-02-27T11:55:00Z">
              <w:tcPr>
                <w:tcW w:w="0" w:type="auto"/>
                <w:tcBorders>
                  <w:bottom w:val="single" w:sz="6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027D9A" w14:textId="7D585A4C" w:rsidR="003D48FC" w:rsidRPr="007D2502" w:rsidRDefault="000C09D8" w:rsidP="003D48FC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Cs w:val="24"/>
              </w:rPr>
            </w:pPr>
            <w:ins w:id="14" w:author="YeShan" w:date="2024-02-27T14:12:00Z">
              <w:r>
                <w:rPr>
                  <w:rFonts w:eastAsia="等线"/>
                  <w:b/>
                  <w:bCs/>
                  <w:color w:val="000000"/>
                  <w:kern w:val="0"/>
                  <w:szCs w:val="24"/>
                </w:rPr>
                <w:t>P</w:t>
              </w:r>
            </w:ins>
            <w:r w:rsidR="003D48FC" w:rsidRPr="007D2502">
              <w:rPr>
                <w:rFonts w:eastAsia="等线"/>
                <w:b/>
                <w:bCs/>
                <w:color w:val="000000"/>
                <w:kern w:val="0"/>
                <w:szCs w:val="24"/>
              </w:rPr>
              <w:t>TE Numbe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tcPrChange w:id="15" w:author="YeShan" w:date="2024-02-27T11:55:00Z">
              <w:tcPr>
                <w:tcW w:w="0" w:type="auto"/>
                <w:tcBorders>
                  <w:bottom w:val="single" w:sz="6" w:space="0" w:color="auto"/>
                </w:tcBorders>
              </w:tcPr>
            </w:tcPrChange>
          </w:tcPr>
          <w:p w14:paraId="7E8FEB9A" w14:textId="4DA99224" w:rsidR="003D48FC" w:rsidRPr="007D2502" w:rsidRDefault="000C09D8" w:rsidP="003D48FC">
            <w:pPr>
              <w:widowControl/>
              <w:spacing w:line="360" w:lineRule="auto"/>
              <w:jc w:val="left"/>
              <w:rPr>
                <w:ins w:id="16" w:author="YeShan" w:date="2024-02-27T11:55:00Z"/>
                <w:rFonts w:eastAsia="等线"/>
                <w:b/>
                <w:bCs/>
                <w:color w:val="000000"/>
                <w:kern w:val="0"/>
                <w:szCs w:val="24"/>
              </w:rPr>
            </w:pPr>
            <w:ins w:id="17" w:author="YeShan" w:date="2024-02-27T14:12:00Z">
              <w:r>
                <w:rPr>
                  <w:rFonts w:eastAsia="等线"/>
                  <w:b/>
                  <w:bCs/>
                  <w:color w:val="000000"/>
                  <w:kern w:val="0"/>
                  <w:sz w:val="21"/>
                  <w:szCs w:val="21"/>
                </w:rPr>
                <w:t>P</w:t>
              </w:r>
            </w:ins>
            <w:ins w:id="18" w:author="YeShan" w:date="2024-02-27T11:55:00Z">
              <w:r w:rsidR="003D48FC" w:rsidRPr="00CF6CAB">
                <w:rPr>
                  <w:rFonts w:eastAsia="等线"/>
                  <w:b/>
                  <w:bCs/>
                  <w:color w:val="000000"/>
                  <w:kern w:val="0"/>
                  <w:sz w:val="21"/>
                  <w:szCs w:val="21"/>
                </w:rPr>
                <w:t>TE Percentage (%)</w:t>
              </w:r>
            </w:ins>
          </w:p>
        </w:tc>
        <w:tc>
          <w:tcPr>
            <w:tcW w:w="0" w:type="auto"/>
            <w:tcBorders>
              <w:bottom w:val="single" w:sz="6" w:space="0" w:color="auto"/>
            </w:tcBorders>
            <w:tcPrChange w:id="19" w:author="YeShan" w:date="2024-02-27T11:55:00Z">
              <w:tcPr>
                <w:tcW w:w="0" w:type="auto"/>
                <w:tcBorders>
                  <w:bottom w:val="single" w:sz="6" w:space="0" w:color="auto"/>
                </w:tcBorders>
              </w:tcPr>
            </w:tcPrChange>
          </w:tcPr>
          <w:p w14:paraId="69AEB607" w14:textId="528CCC8C" w:rsidR="003D48FC" w:rsidRPr="007D2502" w:rsidRDefault="003D48FC" w:rsidP="003D48FC">
            <w:pPr>
              <w:widowControl/>
              <w:spacing w:line="360" w:lineRule="auto"/>
              <w:jc w:val="left"/>
              <w:rPr>
                <w:ins w:id="20" w:author="YeShan" w:date="2024-02-27T11:55:00Z"/>
                <w:rFonts w:eastAsia="等线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3D48FC" w:rsidRPr="00A458FE" w14:paraId="5C1E8C22" w14:textId="6E8A08A6" w:rsidTr="00A66597">
        <w:trPr>
          <w:trHeight w:val="285"/>
          <w:trPrChange w:id="21" w:author="YeShan" w:date="2024-02-27T11:55:00Z">
            <w:trPr>
              <w:trHeight w:val="285"/>
            </w:trPr>
          </w:trPrChange>
        </w:trPr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  <w:tcPrChange w:id="22" w:author="YeShan" w:date="2024-02-27T11:55:00Z">
              <w:tcPr>
                <w:tcW w:w="0" w:type="auto"/>
                <w:tcBorders>
                  <w:top w:val="single" w:sz="6" w:space="0" w:color="auto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7404285" w14:textId="77777777" w:rsidR="003D48FC" w:rsidRPr="00A458FE" w:rsidRDefault="003D48FC" w:rsidP="003D48FC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Oligodendrocytes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  <w:tcPrChange w:id="23" w:author="YeShan" w:date="2024-02-27T11:55:00Z">
              <w:tcPr>
                <w:tcW w:w="0" w:type="auto"/>
                <w:tcBorders>
                  <w:top w:val="single" w:sz="6" w:space="0" w:color="auto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744B74A" w14:textId="77777777" w:rsidR="003D48FC" w:rsidRPr="00A458FE" w:rsidRDefault="003D48FC" w:rsidP="003D48FC">
            <w:pPr>
              <w:widowControl/>
              <w:spacing w:line="360" w:lineRule="auto"/>
              <w:jc w:val="righ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6522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  <w:tcPrChange w:id="24" w:author="YeShan" w:date="2024-02-27T11:55:00Z">
              <w:tcPr>
                <w:tcW w:w="0" w:type="auto"/>
                <w:tcBorders>
                  <w:top w:val="single" w:sz="6" w:space="0" w:color="auto"/>
                  <w:bottom w:val="nil"/>
                </w:tcBorders>
                <w:vAlign w:val="center"/>
              </w:tcPr>
            </w:tcPrChange>
          </w:tcPr>
          <w:p w14:paraId="75CCCED6" w14:textId="35D05C71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25" w:author="YeShan" w:date="2024-02-27T11:55:00Z"/>
                <w:rFonts w:eastAsia="等线"/>
                <w:color w:val="000000"/>
                <w:kern w:val="0"/>
                <w:szCs w:val="24"/>
              </w:rPr>
            </w:pPr>
            <w:ins w:id="26" w:author="YeShan" w:date="2024-02-27T11:55:00Z">
              <w:r w:rsidRPr="00CF6CAB">
                <w:rPr>
                  <w:rFonts w:eastAsia="等线"/>
                  <w:color w:val="000000"/>
                  <w:kern w:val="0"/>
                  <w:sz w:val="21"/>
                  <w:szCs w:val="21"/>
                </w:rPr>
                <w:t xml:space="preserve">69.70 </w:t>
              </w:r>
            </w:ins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tcPrChange w:id="27" w:author="YeShan" w:date="2024-02-27T11:55:00Z">
              <w:tcPr>
                <w:tcW w:w="0" w:type="auto"/>
                <w:tcBorders>
                  <w:top w:val="single" w:sz="6" w:space="0" w:color="auto"/>
                  <w:bottom w:val="nil"/>
                </w:tcBorders>
              </w:tcPr>
            </w:tcPrChange>
          </w:tcPr>
          <w:p w14:paraId="0B72514F" w14:textId="0F3EC308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28" w:author="YeShan" w:date="2024-02-27T11:55:00Z"/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  <w:tcPrChange w:id="29" w:author="YeShan" w:date="2024-02-27T11:55:00Z">
              <w:tcPr>
                <w:tcW w:w="0" w:type="auto"/>
                <w:tcBorders>
                  <w:top w:val="single" w:sz="6" w:space="0" w:color="auto"/>
                  <w:bottom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387CF4" w14:textId="1072494A" w:rsidR="003D48FC" w:rsidRPr="00A458FE" w:rsidRDefault="003D48FC" w:rsidP="003D48FC">
            <w:pPr>
              <w:widowControl/>
              <w:spacing w:line="360" w:lineRule="auto"/>
              <w:jc w:val="righ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2532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bottom"/>
            <w:tcPrChange w:id="30" w:author="YeShan" w:date="2024-02-27T11:55:00Z">
              <w:tcPr>
                <w:tcW w:w="0" w:type="auto"/>
                <w:tcBorders>
                  <w:top w:val="single" w:sz="6" w:space="0" w:color="auto"/>
                  <w:bottom w:val="nil"/>
                </w:tcBorders>
              </w:tcPr>
            </w:tcPrChange>
          </w:tcPr>
          <w:p w14:paraId="43659000" w14:textId="3AAEDDA5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31" w:author="YeShan" w:date="2024-02-27T11:55:00Z"/>
                <w:rFonts w:eastAsia="等线"/>
                <w:color w:val="000000"/>
                <w:kern w:val="0"/>
                <w:szCs w:val="24"/>
              </w:rPr>
            </w:pPr>
            <w:ins w:id="32" w:author="YeShan" w:date="2024-02-27T11:55:00Z">
              <w:r w:rsidRPr="00CF6CAB">
                <w:rPr>
                  <w:rFonts w:eastAsia="等线" w:hint="eastAsia"/>
                  <w:color w:val="000000"/>
                  <w:kern w:val="0"/>
                  <w:sz w:val="21"/>
                  <w:szCs w:val="21"/>
                </w:rPr>
                <w:t xml:space="preserve">33.85 </w:t>
              </w:r>
            </w:ins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tcPrChange w:id="33" w:author="YeShan" w:date="2024-02-27T11:55:00Z">
              <w:tcPr>
                <w:tcW w:w="0" w:type="auto"/>
                <w:tcBorders>
                  <w:top w:val="single" w:sz="6" w:space="0" w:color="auto"/>
                  <w:bottom w:val="nil"/>
                </w:tcBorders>
              </w:tcPr>
            </w:tcPrChange>
          </w:tcPr>
          <w:p w14:paraId="407ACDE7" w14:textId="724E5D7E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34" w:author="YeShan" w:date="2024-02-27T11:55:00Z"/>
                <w:rFonts w:eastAsia="等线"/>
                <w:color w:val="000000"/>
                <w:kern w:val="0"/>
                <w:szCs w:val="24"/>
              </w:rPr>
            </w:pPr>
          </w:p>
        </w:tc>
      </w:tr>
      <w:tr w:rsidR="003D48FC" w:rsidRPr="00A458FE" w14:paraId="2751A7D5" w14:textId="4239EBA9" w:rsidTr="00A66597">
        <w:trPr>
          <w:trHeight w:val="285"/>
          <w:trPrChange w:id="35" w:author="YeShan" w:date="2024-02-27T11:55:00Z">
            <w:trPr>
              <w:trHeight w:val="285"/>
            </w:trPr>
          </w:trPrChange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  <w:tcPrChange w:id="36" w:author="YeShan" w:date="2024-02-27T11:55:00Z">
              <w:tcPr>
                <w:tcW w:w="0" w:type="auto"/>
                <w:tcBorders>
                  <w:top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F2D8FC" w14:textId="77777777" w:rsidR="003D48FC" w:rsidRPr="00A458FE" w:rsidRDefault="003D48FC" w:rsidP="003D48FC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Microgli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  <w:tcPrChange w:id="37" w:author="YeShan" w:date="2024-02-27T11:55:00Z">
              <w:tcPr>
                <w:tcW w:w="0" w:type="auto"/>
                <w:tcBorders>
                  <w:top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7AECD9" w14:textId="77777777" w:rsidR="003D48FC" w:rsidRPr="00A458FE" w:rsidRDefault="003D48FC" w:rsidP="003D48FC">
            <w:pPr>
              <w:widowControl/>
              <w:spacing w:line="360" w:lineRule="auto"/>
              <w:jc w:val="righ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2242</w:t>
            </w:r>
          </w:p>
        </w:tc>
        <w:tc>
          <w:tcPr>
            <w:tcW w:w="0" w:type="auto"/>
            <w:tcBorders>
              <w:top w:val="nil"/>
            </w:tcBorders>
            <w:vAlign w:val="center"/>
            <w:tcPrChange w:id="38" w:author="YeShan" w:date="2024-02-27T11:55:00Z">
              <w:tcPr>
                <w:tcW w:w="0" w:type="auto"/>
                <w:tcBorders>
                  <w:top w:val="nil"/>
                </w:tcBorders>
                <w:vAlign w:val="center"/>
              </w:tcPr>
            </w:tcPrChange>
          </w:tcPr>
          <w:p w14:paraId="0F9AF96C" w14:textId="15772502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39" w:author="YeShan" w:date="2024-02-27T11:55:00Z"/>
                <w:rFonts w:eastAsia="等线"/>
                <w:color w:val="000000"/>
                <w:kern w:val="0"/>
                <w:szCs w:val="24"/>
              </w:rPr>
            </w:pPr>
            <w:ins w:id="40" w:author="YeShan" w:date="2024-02-27T11:55:00Z">
              <w:r w:rsidRPr="00CF6CAB">
                <w:rPr>
                  <w:rFonts w:eastAsia="等线"/>
                  <w:color w:val="000000"/>
                  <w:kern w:val="0"/>
                  <w:sz w:val="21"/>
                  <w:szCs w:val="21"/>
                </w:rPr>
                <w:t xml:space="preserve">23.96 </w:t>
              </w:r>
            </w:ins>
          </w:p>
        </w:tc>
        <w:tc>
          <w:tcPr>
            <w:tcW w:w="0" w:type="auto"/>
            <w:tcBorders>
              <w:top w:val="nil"/>
            </w:tcBorders>
            <w:tcPrChange w:id="41" w:author="YeShan" w:date="2024-02-27T11:55:00Z">
              <w:tcPr>
                <w:tcW w:w="0" w:type="auto"/>
                <w:tcBorders>
                  <w:top w:val="nil"/>
                </w:tcBorders>
              </w:tcPr>
            </w:tcPrChange>
          </w:tcPr>
          <w:p w14:paraId="6BF68943" w14:textId="4D27EC24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42" w:author="YeShan" w:date="2024-02-27T11:55:00Z"/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  <w:tcPrChange w:id="43" w:author="YeShan" w:date="2024-02-27T11:55:00Z">
              <w:tcPr>
                <w:tcW w:w="0" w:type="auto"/>
                <w:tcBorders>
                  <w:top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3DD2E9B" w14:textId="3BA60ABB" w:rsidR="003D48FC" w:rsidRPr="00A458FE" w:rsidRDefault="003D48FC" w:rsidP="003D48FC">
            <w:pPr>
              <w:widowControl/>
              <w:spacing w:line="360" w:lineRule="auto"/>
              <w:jc w:val="righ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3811</w:t>
            </w:r>
          </w:p>
        </w:tc>
        <w:tc>
          <w:tcPr>
            <w:tcW w:w="0" w:type="auto"/>
            <w:tcBorders>
              <w:top w:val="nil"/>
            </w:tcBorders>
            <w:vAlign w:val="bottom"/>
            <w:tcPrChange w:id="44" w:author="YeShan" w:date="2024-02-27T11:55:00Z">
              <w:tcPr>
                <w:tcW w:w="0" w:type="auto"/>
                <w:tcBorders>
                  <w:top w:val="nil"/>
                </w:tcBorders>
              </w:tcPr>
            </w:tcPrChange>
          </w:tcPr>
          <w:p w14:paraId="2F665465" w14:textId="6179E878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45" w:author="YeShan" w:date="2024-02-27T11:55:00Z"/>
                <w:rFonts w:eastAsia="等线"/>
                <w:color w:val="000000"/>
                <w:kern w:val="0"/>
                <w:szCs w:val="24"/>
              </w:rPr>
            </w:pPr>
            <w:ins w:id="46" w:author="YeShan" w:date="2024-02-27T11:55:00Z">
              <w:r w:rsidRPr="00CF6CAB">
                <w:rPr>
                  <w:rFonts w:eastAsia="等线" w:hint="eastAsia"/>
                  <w:color w:val="000000"/>
                  <w:kern w:val="0"/>
                  <w:sz w:val="21"/>
                  <w:szCs w:val="21"/>
                </w:rPr>
                <w:t xml:space="preserve">50.96 </w:t>
              </w:r>
            </w:ins>
          </w:p>
        </w:tc>
        <w:tc>
          <w:tcPr>
            <w:tcW w:w="0" w:type="auto"/>
            <w:tcBorders>
              <w:top w:val="nil"/>
            </w:tcBorders>
            <w:tcPrChange w:id="47" w:author="YeShan" w:date="2024-02-27T11:55:00Z">
              <w:tcPr>
                <w:tcW w:w="0" w:type="auto"/>
                <w:tcBorders>
                  <w:top w:val="nil"/>
                </w:tcBorders>
              </w:tcPr>
            </w:tcPrChange>
          </w:tcPr>
          <w:p w14:paraId="43129CF1" w14:textId="2A523920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48" w:author="YeShan" w:date="2024-02-27T11:55:00Z"/>
                <w:rFonts w:eastAsia="等线"/>
                <w:color w:val="000000"/>
                <w:kern w:val="0"/>
                <w:szCs w:val="24"/>
              </w:rPr>
            </w:pPr>
          </w:p>
        </w:tc>
      </w:tr>
      <w:tr w:rsidR="003D48FC" w:rsidRPr="00A458FE" w14:paraId="2E6E69BA" w14:textId="3C1BAEA1" w:rsidTr="00A66597">
        <w:trPr>
          <w:trHeight w:val="285"/>
          <w:trPrChange w:id="49" w:author="YeShan" w:date="2024-02-27T11:55:00Z">
            <w:trPr>
              <w:trHeight w:val="285"/>
            </w:trPr>
          </w:trPrChange>
        </w:trPr>
        <w:tc>
          <w:tcPr>
            <w:tcW w:w="0" w:type="auto"/>
            <w:shd w:val="clear" w:color="auto" w:fill="auto"/>
            <w:noWrap/>
            <w:vAlign w:val="center"/>
            <w:hideMark/>
            <w:tcPrChange w:id="50" w:author="YeShan" w:date="2024-02-27T11:55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02A060B6" w14:textId="77777777" w:rsidR="003D48FC" w:rsidRPr="00A458FE" w:rsidRDefault="003D48FC" w:rsidP="003D48FC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OP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  <w:tcPrChange w:id="51" w:author="YeShan" w:date="2024-02-27T11:55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5DAAE0C9" w14:textId="77777777" w:rsidR="003D48FC" w:rsidRPr="00A458FE" w:rsidRDefault="003D48FC" w:rsidP="003D48FC">
            <w:pPr>
              <w:widowControl/>
              <w:spacing w:line="360" w:lineRule="auto"/>
              <w:jc w:val="righ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232</w:t>
            </w:r>
          </w:p>
        </w:tc>
        <w:tc>
          <w:tcPr>
            <w:tcW w:w="0" w:type="auto"/>
            <w:vAlign w:val="center"/>
            <w:tcPrChange w:id="52" w:author="YeShan" w:date="2024-02-27T11:55:00Z">
              <w:tcPr>
                <w:tcW w:w="0" w:type="auto"/>
                <w:vAlign w:val="center"/>
              </w:tcPr>
            </w:tcPrChange>
          </w:tcPr>
          <w:p w14:paraId="3097C893" w14:textId="16D37BEB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53" w:author="YeShan" w:date="2024-02-27T11:55:00Z"/>
                <w:rFonts w:eastAsia="等线"/>
                <w:color w:val="000000"/>
                <w:kern w:val="0"/>
                <w:szCs w:val="24"/>
              </w:rPr>
            </w:pPr>
            <w:ins w:id="54" w:author="YeShan" w:date="2024-02-27T11:55:00Z">
              <w:r w:rsidRPr="00CF6CAB">
                <w:rPr>
                  <w:rFonts w:eastAsia="等线"/>
                  <w:color w:val="000000"/>
                  <w:kern w:val="0"/>
                  <w:sz w:val="21"/>
                  <w:szCs w:val="21"/>
                </w:rPr>
                <w:t xml:space="preserve">2.48 </w:t>
              </w:r>
            </w:ins>
          </w:p>
        </w:tc>
        <w:tc>
          <w:tcPr>
            <w:tcW w:w="0" w:type="auto"/>
            <w:tcPrChange w:id="55" w:author="YeShan" w:date="2024-02-27T11:55:00Z">
              <w:tcPr>
                <w:tcW w:w="0" w:type="auto"/>
              </w:tcPr>
            </w:tcPrChange>
          </w:tcPr>
          <w:p w14:paraId="5C6AFC8D" w14:textId="475F5DA1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56" w:author="YeShan" w:date="2024-02-27T11:55:00Z"/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  <w:tcPrChange w:id="57" w:author="YeShan" w:date="2024-02-27T11:55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7F7E6179" w14:textId="6BFCCDAB" w:rsidR="003D48FC" w:rsidRPr="00A458FE" w:rsidRDefault="003D48FC" w:rsidP="003D48FC">
            <w:pPr>
              <w:widowControl/>
              <w:spacing w:line="360" w:lineRule="auto"/>
              <w:jc w:val="righ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298</w:t>
            </w:r>
          </w:p>
        </w:tc>
        <w:tc>
          <w:tcPr>
            <w:tcW w:w="0" w:type="auto"/>
            <w:vAlign w:val="bottom"/>
            <w:tcPrChange w:id="58" w:author="YeShan" w:date="2024-02-27T11:55:00Z">
              <w:tcPr>
                <w:tcW w:w="0" w:type="auto"/>
              </w:tcPr>
            </w:tcPrChange>
          </w:tcPr>
          <w:p w14:paraId="0B7CEE2B" w14:textId="1CD82228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59" w:author="YeShan" w:date="2024-02-27T11:55:00Z"/>
                <w:rFonts w:eastAsia="等线"/>
                <w:color w:val="000000"/>
                <w:kern w:val="0"/>
                <w:szCs w:val="24"/>
              </w:rPr>
            </w:pPr>
            <w:ins w:id="60" w:author="YeShan" w:date="2024-02-27T11:55:00Z">
              <w:r w:rsidRPr="00CF6CAB">
                <w:rPr>
                  <w:rFonts w:eastAsia="等线" w:hint="eastAsia"/>
                  <w:color w:val="000000"/>
                  <w:kern w:val="0"/>
                  <w:sz w:val="21"/>
                  <w:szCs w:val="21"/>
                </w:rPr>
                <w:t xml:space="preserve">3.98 </w:t>
              </w:r>
            </w:ins>
          </w:p>
        </w:tc>
        <w:tc>
          <w:tcPr>
            <w:tcW w:w="0" w:type="auto"/>
            <w:tcPrChange w:id="61" w:author="YeShan" w:date="2024-02-27T11:55:00Z">
              <w:tcPr>
                <w:tcW w:w="0" w:type="auto"/>
              </w:tcPr>
            </w:tcPrChange>
          </w:tcPr>
          <w:p w14:paraId="0D07319B" w14:textId="03C08362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62" w:author="YeShan" w:date="2024-02-27T11:55:00Z"/>
                <w:rFonts w:eastAsia="等线"/>
                <w:color w:val="000000"/>
                <w:kern w:val="0"/>
                <w:szCs w:val="24"/>
              </w:rPr>
            </w:pPr>
          </w:p>
        </w:tc>
      </w:tr>
      <w:tr w:rsidR="003D48FC" w:rsidRPr="00A458FE" w14:paraId="68F01D32" w14:textId="6806B5FD" w:rsidTr="00A66597">
        <w:trPr>
          <w:trHeight w:val="285"/>
          <w:trPrChange w:id="63" w:author="YeShan" w:date="2024-02-27T11:55:00Z">
            <w:trPr>
              <w:trHeight w:val="285"/>
            </w:trPr>
          </w:trPrChange>
        </w:trPr>
        <w:tc>
          <w:tcPr>
            <w:tcW w:w="0" w:type="auto"/>
            <w:shd w:val="clear" w:color="auto" w:fill="auto"/>
            <w:noWrap/>
            <w:vAlign w:val="center"/>
            <w:hideMark/>
            <w:tcPrChange w:id="64" w:author="YeShan" w:date="2024-02-27T11:55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5CDAC754" w14:textId="77777777" w:rsidR="003D48FC" w:rsidRPr="00A458FE" w:rsidRDefault="003D48FC" w:rsidP="003D48FC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Endothelial ce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  <w:tcPrChange w:id="65" w:author="YeShan" w:date="2024-02-27T11:55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501DDBA6" w14:textId="77777777" w:rsidR="003D48FC" w:rsidRPr="00A458FE" w:rsidRDefault="003D48FC" w:rsidP="003D48FC">
            <w:pPr>
              <w:widowControl/>
              <w:spacing w:line="360" w:lineRule="auto"/>
              <w:jc w:val="righ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0" w:type="auto"/>
            <w:vAlign w:val="center"/>
            <w:tcPrChange w:id="66" w:author="YeShan" w:date="2024-02-27T11:55:00Z">
              <w:tcPr>
                <w:tcW w:w="0" w:type="auto"/>
                <w:vAlign w:val="center"/>
              </w:tcPr>
            </w:tcPrChange>
          </w:tcPr>
          <w:p w14:paraId="0F1EE22D" w14:textId="4A45B712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67" w:author="YeShan" w:date="2024-02-27T11:55:00Z"/>
                <w:rFonts w:eastAsia="等线"/>
                <w:color w:val="000000"/>
                <w:kern w:val="0"/>
                <w:szCs w:val="24"/>
              </w:rPr>
            </w:pPr>
            <w:ins w:id="68" w:author="YeShan" w:date="2024-02-27T11:55:00Z">
              <w:r w:rsidRPr="00CF6CAB">
                <w:rPr>
                  <w:rFonts w:eastAsia="等线"/>
                  <w:color w:val="000000"/>
                  <w:kern w:val="0"/>
                  <w:sz w:val="21"/>
                  <w:szCs w:val="21"/>
                </w:rPr>
                <w:t xml:space="preserve">0.98 </w:t>
              </w:r>
            </w:ins>
          </w:p>
        </w:tc>
        <w:tc>
          <w:tcPr>
            <w:tcW w:w="0" w:type="auto"/>
            <w:tcPrChange w:id="69" w:author="YeShan" w:date="2024-02-27T11:55:00Z">
              <w:tcPr>
                <w:tcW w:w="0" w:type="auto"/>
              </w:tcPr>
            </w:tcPrChange>
          </w:tcPr>
          <w:p w14:paraId="11EEBFE7" w14:textId="49F67622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70" w:author="YeShan" w:date="2024-02-27T11:55:00Z"/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  <w:tcPrChange w:id="71" w:author="YeShan" w:date="2024-02-27T11:55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24804BFE" w14:textId="0F678890" w:rsidR="003D48FC" w:rsidRPr="00A458FE" w:rsidRDefault="003D48FC" w:rsidP="003D48FC">
            <w:pPr>
              <w:widowControl/>
              <w:spacing w:line="360" w:lineRule="auto"/>
              <w:jc w:val="righ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249</w:t>
            </w:r>
          </w:p>
        </w:tc>
        <w:tc>
          <w:tcPr>
            <w:tcW w:w="0" w:type="auto"/>
            <w:vAlign w:val="bottom"/>
            <w:tcPrChange w:id="72" w:author="YeShan" w:date="2024-02-27T11:55:00Z">
              <w:tcPr>
                <w:tcW w:w="0" w:type="auto"/>
              </w:tcPr>
            </w:tcPrChange>
          </w:tcPr>
          <w:p w14:paraId="1AC5E5F7" w14:textId="2AA314DA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73" w:author="YeShan" w:date="2024-02-27T11:55:00Z"/>
                <w:rFonts w:eastAsia="等线"/>
                <w:color w:val="000000"/>
                <w:kern w:val="0"/>
                <w:szCs w:val="24"/>
              </w:rPr>
            </w:pPr>
            <w:ins w:id="74" w:author="YeShan" w:date="2024-02-27T11:55:00Z">
              <w:r w:rsidRPr="00CF6CAB">
                <w:rPr>
                  <w:rFonts w:eastAsia="等线" w:hint="eastAsia"/>
                  <w:color w:val="000000"/>
                  <w:kern w:val="0"/>
                  <w:sz w:val="21"/>
                  <w:szCs w:val="21"/>
                </w:rPr>
                <w:t xml:space="preserve">3.33 </w:t>
              </w:r>
            </w:ins>
          </w:p>
        </w:tc>
        <w:tc>
          <w:tcPr>
            <w:tcW w:w="0" w:type="auto"/>
            <w:tcPrChange w:id="75" w:author="YeShan" w:date="2024-02-27T11:55:00Z">
              <w:tcPr>
                <w:tcW w:w="0" w:type="auto"/>
              </w:tcPr>
            </w:tcPrChange>
          </w:tcPr>
          <w:p w14:paraId="64808AF7" w14:textId="52C99780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76" w:author="YeShan" w:date="2024-02-27T11:55:00Z"/>
                <w:rFonts w:eastAsia="等线"/>
                <w:color w:val="000000"/>
                <w:kern w:val="0"/>
                <w:szCs w:val="24"/>
              </w:rPr>
            </w:pPr>
          </w:p>
        </w:tc>
      </w:tr>
      <w:tr w:rsidR="003D48FC" w:rsidRPr="00A458FE" w14:paraId="392AC6B4" w14:textId="326020B0" w:rsidTr="00A66597">
        <w:trPr>
          <w:trHeight w:val="285"/>
          <w:trPrChange w:id="77" w:author="YeShan" w:date="2024-02-27T11:55:00Z">
            <w:trPr>
              <w:trHeight w:val="285"/>
            </w:trPr>
          </w:trPrChange>
        </w:trPr>
        <w:tc>
          <w:tcPr>
            <w:tcW w:w="0" w:type="auto"/>
            <w:shd w:val="clear" w:color="auto" w:fill="auto"/>
            <w:noWrap/>
            <w:vAlign w:val="center"/>
            <w:hideMark/>
            <w:tcPrChange w:id="78" w:author="YeShan" w:date="2024-02-27T11:55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5E9D03C5" w14:textId="77777777" w:rsidR="003D48FC" w:rsidRPr="00A458FE" w:rsidRDefault="003D48FC" w:rsidP="003D48FC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Smooth muscle ce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  <w:tcPrChange w:id="79" w:author="YeShan" w:date="2024-02-27T11:55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48A67907" w14:textId="77777777" w:rsidR="003D48FC" w:rsidRPr="00A458FE" w:rsidRDefault="003D48FC" w:rsidP="003D48FC">
            <w:pPr>
              <w:widowControl/>
              <w:spacing w:line="360" w:lineRule="auto"/>
              <w:jc w:val="righ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0" w:type="auto"/>
            <w:vAlign w:val="center"/>
            <w:tcPrChange w:id="80" w:author="YeShan" w:date="2024-02-27T11:55:00Z">
              <w:tcPr>
                <w:tcW w:w="0" w:type="auto"/>
                <w:vAlign w:val="center"/>
              </w:tcPr>
            </w:tcPrChange>
          </w:tcPr>
          <w:p w14:paraId="204C761C" w14:textId="6F8CF910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81" w:author="YeShan" w:date="2024-02-27T11:55:00Z"/>
                <w:rFonts w:eastAsia="等线"/>
                <w:color w:val="000000"/>
                <w:kern w:val="0"/>
                <w:szCs w:val="24"/>
              </w:rPr>
            </w:pPr>
            <w:ins w:id="82" w:author="YeShan" w:date="2024-02-27T11:55:00Z">
              <w:r w:rsidRPr="00CF6CAB">
                <w:rPr>
                  <w:rFonts w:eastAsia="等线"/>
                  <w:color w:val="000000"/>
                  <w:kern w:val="0"/>
                  <w:sz w:val="21"/>
                  <w:szCs w:val="21"/>
                </w:rPr>
                <w:t xml:space="preserve">0.26 </w:t>
              </w:r>
            </w:ins>
          </w:p>
        </w:tc>
        <w:tc>
          <w:tcPr>
            <w:tcW w:w="0" w:type="auto"/>
            <w:tcPrChange w:id="83" w:author="YeShan" w:date="2024-02-27T11:55:00Z">
              <w:tcPr>
                <w:tcW w:w="0" w:type="auto"/>
              </w:tcPr>
            </w:tcPrChange>
          </w:tcPr>
          <w:p w14:paraId="58DDA2F7" w14:textId="2ED79A70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84" w:author="YeShan" w:date="2024-02-27T11:55:00Z"/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  <w:tcPrChange w:id="85" w:author="YeShan" w:date="2024-02-27T11:55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357DE0ED" w14:textId="0F44AE41" w:rsidR="003D48FC" w:rsidRPr="00A458FE" w:rsidRDefault="003D48FC" w:rsidP="003D48FC">
            <w:pPr>
              <w:widowControl/>
              <w:spacing w:line="360" w:lineRule="auto"/>
              <w:jc w:val="righ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232</w:t>
            </w:r>
          </w:p>
        </w:tc>
        <w:tc>
          <w:tcPr>
            <w:tcW w:w="0" w:type="auto"/>
            <w:vAlign w:val="bottom"/>
            <w:tcPrChange w:id="86" w:author="YeShan" w:date="2024-02-27T11:55:00Z">
              <w:tcPr>
                <w:tcW w:w="0" w:type="auto"/>
              </w:tcPr>
            </w:tcPrChange>
          </w:tcPr>
          <w:p w14:paraId="5894C15B" w14:textId="4D63AB23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87" w:author="YeShan" w:date="2024-02-27T11:55:00Z"/>
                <w:rFonts w:eastAsia="等线"/>
                <w:color w:val="000000"/>
                <w:kern w:val="0"/>
                <w:szCs w:val="24"/>
              </w:rPr>
            </w:pPr>
            <w:ins w:id="88" w:author="YeShan" w:date="2024-02-27T11:55:00Z">
              <w:r w:rsidRPr="00CF6CAB">
                <w:rPr>
                  <w:rFonts w:eastAsia="等线" w:hint="eastAsia"/>
                  <w:color w:val="000000"/>
                  <w:kern w:val="0"/>
                  <w:sz w:val="21"/>
                  <w:szCs w:val="21"/>
                </w:rPr>
                <w:t xml:space="preserve">3.10 </w:t>
              </w:r>
            </w:ins>
          </w:p>
        </w:tc>
        <w:tc>
          <w:tcPr>
            <w:tcW w:w="0" w:type="auto"/>
            <w:tcPrChange w:id="89" w:author="YeShan" w:date="2024-02-27T11:55:00Z">
              <w:tcPr>
                <w:tcW w:w="0" w:type="auto"/>
              </w:tcPr>
            </w:tcPrChange>
          </w:tcPr>
          <w:p w14:paraId="2CD2DC8D" w14:textId="3513EDC0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90" w:author="YeShan" w:date="2024-02-27T11:55:00Z"/>
                <w:rFonts w:eastAsia="等线"/>
                <w:color w:val="000000"/>
                <w:kern w:val="0"/>
                <w:szCs w:val="24"/>
              </w:rPr>
            </w:pPr>
          </w:p>
        </w:tc>
      </w:tr>
      <w:tr w:rsidR="003D48FC" w:rsidRPr="00A458FE" w14:paraId="3C275DCF" w14:textId="3063D42E" w:rsidTr="00A66597">
        <w:trPr>
          <w:trHeight w:val="285"/>
          <w:trPrChange w:id="91" w:author="YeShan" w:date="2024-02-27T11:55:00Z">
            <w:trPr>
              <w:trHeight w:val="285"/>
            </w:trPr>
          </w:trPrChange>
        </w:trPr>
        <w:tc>
          <w:tcPr>
            <w:tcW w:w="0" w:type="auto"/>
            <w:shd w:val="clear" w:color="auto" w:fill="auto"/>
            <w:noWrap/>
            <w:vAlign w:val="center"/>
            <w:hideMark/>
            <w:tcPrChange w:id="92" w:author="YeShan" w:date="2024-02-27T11:55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3915C2BB" w14:textId="77777777" w:rsidR="003D48FC" w:rsidRPr="00A458FE" w:rsidRDefault="003D48FC" w:rsidP="003D48FC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bookmarkStart w:id="93" w:name="_GoBack"/>
            <w:r w:rsidRPr="00A458FE">
              <w:rPr>
                <w:rFonts w:eastAsia="等线"/>
                <w:color w:val="000000"/>
                <w:kern w:val="0"/>
                <w:szCs w:val="24"/>
              </w:rPr>
              <w:t>Neurons</w:t>
            </w:r>
            <w:bookmarkEnd w:id="93"/>
          </w:p>
        </w:tc>
        <w:tc>
          <w:tcPr>
            <w:tcW w:w="0" w:type="auto"/>
            <w:shd w:val="clear" w:color="auto" w:fill="auto"/>
            <w:noWrap/>
            <w:vAlign w:val="center"/>
            <w:hideMark/>
            <w:tcPrChange w:id="94" w:author="YeShan" w:date="2024-02-27T11:55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12DC4386" w14:textId="77777777" w:rsidR="003D48FC" w:rsidRPr="00A458FE" w:rsidRDefault="003D48FC" w:rsidP="003D48FC">
            <w:pPr>
              <w:widowControl/>
              <w:spacing w:line="360" w:lineRule="auto"/>
              <w:jc w:val="righ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3</w:t>
            </w:r>
          </w:p>
        </w:tc>
        <w:tc>
          <w:tcPr>
            <w:tcW w:w="0" w:type="auto"/>
            <w:vAlign w:val="center"/>
            <w:tcPrChange w:id="95" w:author="YeShan" w:date="2024-02-27T11:55:00Z">
              <w:tcPr>
                <w:tcW w:w="0" w:type="auto"/>
                <w:vAlign w:val="center"/>
              </w:tcPr>
            </w:tcPrChange>
          </w:tcPr>
          <w:p w14:paraId="4BA9E643" w14:textId="0E3BDE9D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96" w:author="YeShan" w:date="2024-02-27T11:55:00Z"/>
                <w:rFonts w:eastAsia="等线"/>
                <w:color w:val="000000"/>
                <w:kern w:val="0"/>
                <w:szCs w:val="24"/>
              </w:rPr>
            </w:pPr>
            <w:ins w:id="97" w:author="YeShan" w:date="2024-02-27T11:55:00Z">
              <w:r w:rsidRPr="00CF6CAB">
                <w:rPr>
                  <w:rFonts w:eastAsia="等线"/>
                  <w:color w:val="000000"/>
                  <w:kern w:val="0"/>
                  <w:sz w:val="21"/>
                  <w:szCs w:val="21"/>
                </w:rPr>
                <w:t xml:space="preserve">0.03 </w:t>
              </w:r>
            </w:ins>
          </w:p>
        </w:tc>
        <w:tc>
          <w:tcPr>
            <w:tcW w:w="0" w:type="auto"/>
            <w:tcPrChange w:id="98" w:author="YeShan" w:date="2024-02-27T11:55:00Z">
              <w:tcPr>
                <w:tcW w:w="0" w:type="auto"/>
              </w:tcPr>
            </w:tcPrChange>
          </w:tcPr>
          <w:p w14:paraId="2C40F8F3" w14:textId="305BC539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99" w:author="YeShan" w:date="2024-02-27T11:55:00Z"/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  <w:tcPrChange w:id="100" w:author="YeShan" w:date="2024-02-27T11:55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27171903" w14:textId="49C1D624" w:rsidR="003D48FC" w:rsidRPr="00A458FE" w:rsidRDefault="003D48FC" w:rsidP="003D48FC">
            <w:pPr>
              <w:widowControl/>
              <w:spacing w:line="360" w:lineRule="auto"/>
              <w:jc w:val="righ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203</w:t>
            </w:r>
          </w:p>
        </w:tc>
        <w:tc>
          <w:tcPr>
            <w:tcW w:w="0" w:type="auto"/>
            <w:vAlign w:val="bottom"/>
            <w:tcPrChange w:id="101" w:author="YeShan" w:date="2024-02-27T11:55:00Z">
              <w:tcPr>
                <w:tcW w:w="0" w:type="auto"/>
              </w:tcPr>
            </w:tcPrChange>
          </w:tcPr>
          <w:p w14:paraId="40B85BA4" w14:textId="03A9438C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102" w:author="YeShan" w:date="2024-02-27T11:55:00Z"/>
                <w:rFonts w:eastAsia="等线"/>
                <w:color w:val="000000"/>
                <w:kern w:val="0"/>
                <w:szCs w:val="24"/>
              </w:rPr>
            </w:pPr>
            <w:ins w:id="103" w:author="YeShan" w:date="2024-02-27T11:55:00Z">
              <w:r w:rsidRPr="00CF6CAB">
                <w:rPr>
                  <w:rFonts w:eastAsia="等线" w:hint="eastAsia"/>
                  <w:color w:val="000000"/>
                  <w:kern w:val="0"/>
                  <w:sz w:val="21"/>
                  <w:szCs w:val="21"/>
                </w:rPr>
                <w:t xml:space="preserve">2.71 </w:t>
              </w:r>
            </w:ins>
          </w:p>
        </w:tc>
        <w:tc>
          <w:tcPr>
            <w:tcW w:w="0" w:type="auto"/>
            <w:tcPrChange w:id="104" w:author="YeShan" w:date="2024-02-27T11:55:00Z">
              <w:tcPr>
                <w:tcW w:w="0" w:type="auto"/>
              </w:tcPr>
            </w:tcPrChange>
          </w:tcPr>
          <w:p w14:paraId="00CFC314" w14:textId="5DCA9B65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105" w:author="YeShan" w:date="2024-02-27T11:55:00Z"/>
                <w:rFonts w:eastAsia="等线"/>
                <w:color w:val="000000"/>
                <w:kern w:val="0"/>
                <w:szCs w:val="24"/>
              </w:rPr>
            </w:pPr>
          </w:p>
        </w:tc>
      </w:tr>
      <w:tr w:rsidR="003D48FC" w:rsidRPr="00A458FE" w14:paraId="2D13BEB6" w14:textId="3D7B8BFD" w:rsidTr="00A66597">
        <w:trPr>
          <w:trHeight w:val="285"/>
          <w:trPrChange w:id="106" w:author="YeShan" w:date="2024-02-27T11:55:00Z">
            <w:trPr>
              <w:trHeight w:val="285"/>
            </w:trPr>
          </w:trPrChange>
        </w:trPr>
        <w:tc>
          <w:tcPr>
            <w:tcW w:w="0" w:type="auto"/>
            <w:shd w:val="clear" w:color="auto" w:fill="auto"/>
            <w:noWrap/>
            <w:vAlign w:val="center"/>
            <w:hideMark/>
            <w:tcPrChange w:id="107" w:author="YeShan" w:date="2024-02-27T11:55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4D46A03F" w14:textId="77777777" w:rsidR="003D48FC" w:rsidRPr="00A458FE" w:rsidRDefault="003D48FC" w:rsidP="003D48FC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Astrocy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  <w:tcPrChange w:id="108" w:author="YeShan" w:date="2024-02-27T11:55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297E66C2" w14:textId="77777777" w:rsidR="003D48FC" w:rsidRPr="00A458FE" w:rsidRDefault="003D48FC" w:rsidP="003D48FC">
            <w:pPr>
              <w:widowControl/>
              <w:spacing w:line="360" w:lineRule="auto"/>
              <w:jc w:val="righ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133</w:t>
            </w:r>
          </w:p>
        </w:tc>
        <w:tc>
          <w:tcPr>
            <w:tcW w:w="0" w:type="auto"/>
            <w:vAlign w:val="center"/>
            <w:tcPrChange w:id="109" w:author="YeShan" w:date="2024-02-27T11:55:00Z">
              <w:tcPr>
                <w:tcW w:w="0" w:type="auto"/>
                <w:vAlign w:val="center"/>
              </w:tcPr>
            </w:tcPrChange>
          </w:tcPr>
          <w:p w14:paraId="47E6521A" w14:textId="29D7F3FE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110" w:author="YeShan" w:date="2024-02-27T11:55:00Z"/>
                <w:rFonts w:eastAsia="等线"/>
                <w:color w:val="000000"/>
                <w:kern w:val="0"/>
                <w:szCs w:val="24"/>
              </w:rPr>
            </w:pPr>
            <w:ins w:id="111" w:author="YeShan" w:date="2024-02-27T11:55:00Z">
              <w:r w:rsidRPr="00CF6CAB">
                <w:rPr>
                  <w:rFonts w:eastAsia="等线"/>
                  <w:color w:val="000000"/>
                  <w:kern w:val="0"/>
                  <w:sz w:val="21"/>
                  <w:szCs w:val="21"/>
                </w:rPr>
                <w:t xml:space="preserve">1.42 </w:t>
              </w:r>
            </w:ins>
          </w:p>
        </w:tc>
        <w:tc>
          <w:tcPr>
            <w:tcW w:w="0" w:type="auto"/>
            <w:tcPrChange w:id="112" w:author="YeShan" w:date="2024-02-27T11:55:00Z">
              <w:tcPr>
                <w:tcW w:w="0" w:type="auto"/>
              </w:tcPr>
            </w:tcPrChange>
          </w:tcPr>
          <w:p w14:paraId="0555B42F" w14:textId="4FF367EA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113" w:author="YeShan" w:date="2024-02-27T11:55:00Z"/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  <w:tcPrChange w:id="114" w:author="YeShan" w:date="2024-02-27T11:55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7138DA18" w14:textId="539B3BE5" w:rsidR="003D48FC" w:rsidRPr="00A458FE" w:rsidRDefault="003D48FC" w:rsidP="003D48FC">
            <w:pPr>
              <w:widowControl/>
              <w:spacing w:line="360" w:lineRule="auto"/>
              <w:jc w:val="righ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0" w:type="auto"/>
            <w:vAlign w:val="bottom"/>
            <w:tcPrChange w:id="115" w:author="YeShan" w:date="2024-02-27T11:55:00Z">
              <w:tcPr>
                <w:tcW w:w="0" w:type="auto"/>
              </w:tcPr>
            </w:tcPrChange>
          </w:tcPr>
          <w:p w14:paraId="55E63126" w14:textId="0F90FF92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116" w:author="YeShan" w:date="2024-02-27T11:55:00Z"/>
                <w:rFonts w:eastAsia="等线"/>
                <w:color w:val="000000"/>
                <w:kern w:val="0"/>
                <w:szCs w:val="24"/>
              </w:rPr>
            </w:pPr>
            <w:ins w:id="117" w:author="YeShan" w:date="2024-02-27T11:55:00Z">
              <w:r w:rsidRPr="00CF6CAB">
                <w:rPr>
                  <w:rFonts w:eastAsia="等线" w:hint="eastAsia"/>
                  <w:color w:val="000000"/>
                  <w:kern w:val="0"/>
                  <w:sz w:val="21"/>
                  <w:szCs w:val="21"/>
                </w:rPr>
                <w:t xml:space="preserve">0.70 </w:t>
              </w:r>
            </w:ins>
          </w:p>
        </w:tc>
        <w:tc>
          <w:tcPr>
            <w:tcW w:w="0" w:type="auto"/>
            <w:tcPrChange w:id="118" w:author="YeShan" w:date="2024-02-27T11:55:00Z">
              <w:tcPr>
                <w:tcW w:w="0" w:type="auto"/>
              </w:tcPr>
            </w:tcPrChange>
          </w:tcPr>
          <w:p w14:paraId="47B64BD1" w14:textId="7BA07645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119" w:author="YeShan" w:date="2024-02-27T11:55:00Z"/>
                <w:rFonts w:eastAsia="等线"/>
                <w:color w:val="000000"/>
                <w:kern w:val="0"/>
                <w:szCs w:val="24"/>
              </w:rPr>
            </w:pPr>
          </w:p>
        </w:tc>
      </w:tr>
      <w:tr w:rsidR="003D48FC" w:rsidRPr="00A458FE" w14:paraId="1F38CC3A" w14:textId="37876D3D" w:rsidTr="00A66597">
        <w:trPr>
          <w:trHeight w:val="285"/>
          <w:trPrChange w:id="120" w:author="YeShan" w:date="2024-02-27T11:55:00Z">
            <w:trPr>
              <w:trHeight w:val="285"/>
            </w:trPr>
          </w:trPrChange>
        </w:trPr>
        <w:tc>
          <w:tcPr>
            <w:tcW w:w="0" w:type="auto"/>
            <w:shd w:val="clear" w:color="auto" w:fill="auto"/>
            <w:noWrap/>
            <w:vAlign w:val="center"/>
            <w:hideMark/>
            <w:tcPrChange w:id="121" w:author="YeShan" w:date="2024-02-27T11:55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6988067C" w14:textId="77777777" w:rsidR="003D48FC" w:rsidRPr="00A458FE" w:rsidRDefault="003D48FC" w:rsidP="003D48FC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T ce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  <w:tcPrChange w:id="122" w:author="YeShan" w:date="2024-02-27T11:55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226DAFFF" w14:textId="77777777" w:rsidR="003D48FC" w:rsidRPr="00A458FE" w:rsidRDefault="003D48FC" w:rsidP="003D48FC">
            <w:pPr>
              <w:widowControl/>
              <w:spacing w:line="360" w:lineRule="auto"/>
              <w:jc w:val="righ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0" w:type="auto"/>
            <w:vAlign w:val="center"/>
            <w:tcPrChange w:id="123" w:author="YeShan" w:date="2024-02-27T11:55:00Z">
              <w:tcPr>
                <w:tcW w:w="0" w:type="auto"/>
                <w:vAlign w:val="center"/>
              </w:tcPr>
            </w:tcPrChange>
          </w:tcPr>
          <w:p w14:paraId="17357AB9" w14:textId="5CB831A3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124" w:author="YeShan" w:date="2024-02-27T11:55:00Z"/>
                <w:rFonts w:eastAsia="等线"/>
                <w:color w:val="000000"/>
                <w:kern w:val="0"/>
                <w:szCs w:val="24"/>
              </w:rPr>
            </w:pPr>
            <w:ins w:id="125" w:author="YeShan" w:date="2024-02-27T11:55:00Z">
              <w:r w:rsidRPr="00CF6CAB">
                <w:rPr>
                  <w:rFonts w:eastAsia="等线"/>
                  <w:color w:val="000000"/>
                  <w:kern w:val="0"/>
                  <w:sz w:val="21"/>
                  <w:szCs w:val="21"/>
                </w:rPr>
                <w:t xml:space="preserve">0.98 </w:t>
              </w:r>
            </w:ins>
          </w:p>
        </w:tc>
        <w:tc>
          <w:tcPr>
            <w:tcW w:w="0" w:type="auto"/>
            <w:tcPrChange w:id="126" w:author="YeShan" w:date="2024-02-27T11:55:00Z">
              <w:tcPr>
                <w:tcW w:w="0" w:type="auto"/>
              </w:tcPr>
            </w:tcPrChange>
          </w:tcPr>
          <w:p w14:paraId="22B8C100" w14:textId="69E87DF8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127" w:author="YeShan" w:date="2024-02-27T11:55:00Z"/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  <w:tcPrChange w:id="128" w:author="YeShan" w:date="2024-02-27T11:55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65058128" w14:textId="43EE2972" w:rsidR="003D48FC" w:rsidRPr="00A458FE" w:rsidRDefault="003D48FC" w:rsidP="003D48FC">
            <w:pPr>
              <w:widowControl/>
              <w:spacing w:line="360" w:lineRule="auto"/>
              <w:jc w:val="righ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76</w:t>
            </w:r>
          </w:p>
        </w:tc>
        <w:tc>
          <w:tcPr>
            <w:tcW w:w="0" w:type="auto"/>
            <w:vAlign w:val="bottom"/>
            <w:tcPrChange w:id="129" w:author="YeShan" w:date="2024-02-27T11:55:00Z">
              <w:tcPr>
                <w:tcW w:w="0" w:type="auto"/>
              </w:tcPr>
            </w:tcPrChange>
          </w:tcPr>
          <w:p w14:paraId="23429111" w14:textId="48A92FDF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130" w:author="YeShan" w:date="2024-02-27T11:55:00Z"/>
                <w:rFonts w:eastAsia="等线"/>
                <w:color w:val="000000"/>
                <w:kern w:val="0"/>
                <w:szCs w:val="24"/>
              </w:rPr>
            </w:pPr>
            <w:ins w:id="131" w:author="YeShan" w:date="2024-02-27T11:55:00Z">
              <w:r w:rsidRPr="00CF6CAB">
                <w:rPr>
                  <w:rFonts w:eastAsia="等线" w:hint="eastAsia"/>
                  <w:color w:val="000000"/>
                  <w:kern w:val="0"/>
                  <w:sz w:val="21"/>
                  <w:szCs w:val="21"/>
                </w:rPr>
                <w:t xml:space="preserve">1.02 </w:t>
              </w:r>
            </w:ins>
          </w:p>
        </w:tc>
        <w:tc>
          <w:tcPr>
            <w:tcW w:w="0" w:type="auto"/>
            <w:tcPrChange w:id="132" w:author="YeShan" w:date="2024-02-27T11:55:00Z">
              <w:tcPr>
                <w:tcW w:w="0" w:type="auto"/>
              </w:tcPr>
            </w:tcPrChange>
          </w:tcPr>
          <w:p w14:paraId="61768E9B" w14:textId="7AF850D9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133" w:author="YeShan" w:date="2024-02-27T11:55:00Z"/>
                <w:rFonts w:eastAsia="等线"/>
                <w:color w:val="000000"/>
                <w:kern w:val="0"/>
                <w:szCs w:val="24"/>
              </w:rPr>
            </w:pPr>
          </w:p>
        </w:tc>
      </w:tr>
      <w:tr w:rsidR="003D48FC" w:rsidRPr="00A458FE" w14:paraId="179A31CE" w14:textId="1C49BB29" w:rsidTr="00A66597">
        <w:trPr>
          <w:trHeight w:val="285"/>
          <w:trPrChange w:id="134" w:author="YeShan" w:date="2024-02-27T11:55:00Z">
            <w:trPr>
              <w:trHeight w:val="285"/>
            </w:trPr>
          </w:trPrChange>
        </w:trPr>
        <w:tc>
          <w:tcPr>
            <w:tcW w:w="0" w:type="auto"/>
            <w:shd w:val="clear" w:color="auto" w:fill="auto"/>
            <w:noWrap/>
            <w:vAlign w:val="center"/>
            <w:hideMark/>
            <w:tcPrChange w:id="135" w:author="YeShan" w:date="2024-02-27T11:55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60FF87BD" w14:textId="77777777" w:rsidR="003D48FC" w:rsidRPr="00A458FE" w:rsidRDefault="003D48FC" w:rsidP="003D48FC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Progenito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  <w:tcPrChange w:id="136" w:author="YeShan" w:date="2024-02-27T11:55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4607401E" w14:textId="77777777" w:rsidR="003D48FC" w:rsidRPr="00A458FE" w:rsidRDefault="003D48FC" w:rsidP="003D48FC">
            <w:pPr>
              <w:widowControl/>
              <w:spacing w:line="360" w:lineRule="auto"/>
              <w:jc w:val="righ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0" w:type="auto"/>
            <w:vAlign w:val="center"/>
            <w:tcPrChange w:id="137" w:author="YeShan" w:date="2024-02-27T11:55:00Z">
              <w:tcPr>
                <w:tcW w:w="0" w:type="auto"/>
                <w:vAlign w:val="center"/>
              </w:tcPr>
            </w:tcPrChange>
          </w:tcPr>
          <w:p w14:paraId="3420A369" w14:textId="2155164E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138" w:author="YeShan" w:date="2024-02-27T11:55:00Z"/>
                <w:rFonts w:eastAsia="等线"/>
                <w:color w:val="000000"/>
                <w:kern w:val="0"/>
                <w:szCs w:val="24"/>
              </w:rPr>
            </w:pPr>
            <w:ins w:id="139" w:author="YeShan" w:date="2024-02-27T11:55:00Z">
              <w:r w:rsidRPr="00CF6CAB">
                <w:rPr>
                  <w:rFonts w:eastAsia="等线"/>
                  <w:color w:val="000000"/>
                  <w:kern w:val="0"/>
                  <w:sz w:val="21"/>
                  <w:szCs w:val="21"/>
                </w:rPr>
                <w:t xml:space="preserve">0.18 </w:t>
              </w:r>
            </w:ins>
          </w:p>
        </w:tc>
        <w:tc>
          <w:tcPr>
            <w:tcW w:w="0" w:type="auto"/>
            <w:tcPrChange w:id="140" w:author="YeShan" w:date="2024-02-27T11:55:00Z">
              <w:tcPr>
                <w:tcW w:w="0" w:type="auto"/>
              </w:tcPr>
            </w:tcPrChange>
          </w:tcPr>
          <w:p w14:paraId="7A75E301" w14:textId="79B1C6B2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141" w:author="YeShan" w:date="2024-02-27T11:55:00Z"/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  <w:tcPrChange w:id="142" w:author="YeShan" w:date="2024-02-27T11:55:00Z">
              <w:tcPr>
                <w:tcW w:w="0" w:type="auto"/>
                <w:shd w:val="clear" w:color="auto" w:fill="auto"/>
                <w:noWrap/>
                <w:vAlign w:val="center"/>
                <w:hideMark/>
              </w:tcPr>
            </w:tcPrChange>
          </w:tcPr>
          <w:p w14:paraId="1F338C4D" w14:textId="24D0D486" w:rsidR="003D48FC" w:rsidRPr="00A458FE" w:rsidRDefault="003D48FC" w:rsidP="003D48FC">
            <w:pPr>
              <w:widowControl/>
              <w:spacing w:line="360" w:lineRule="auto"/>
              <w:jc w:val="right"/>
              <w:rPr>
                <w:rFonts w:eastAsia="等线"/>
                <w:color w:val="000000"/>
                <w:kern w:val="0"/>
                <w:szCs w:val="24"/>
              </w:rPr>
            </w:pPr>
            <w:r w:rsidRPr="00A458FE">
              <w:rPr>
                <w:rFonts w:eastAsia="等线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0" w:type="auto"/>
            <w:vAlign w:val="bottom"/>
            <w:tcPrChange w:id="143" w:author="YeShan" w:date="2024-02-27T11:55:00Z">
              <w:tcPr>
                <w:tcW w:w="0" w:type="auto"/>
              </w:tcPr>
            </w:tcPrChange>
          </w:tcPr>
          <w:p w14:paraId="374C097A" w14:textId="1D9E61D2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144" w:author="YeShan" w:date="2024-02-27T11:55:00Z"/>
                <w:rFonts w:eastAsia="等线"/>
                <w:color w:val="000000"/>
                <w:kern w:val="0"/>
                <w:szCs w:val="24"/>
              </w:rPr>
            </w:pPr>
            <w:ins w:id="145" w:author="YeShan" w:date="2024-02-27T11:55:00Z">
              <w:r w:rsidRPr="00CF6CAB">
                <w:rPr>
                  <w:rFonts w:eastAsia="等线" w:hint="eastAsia"/>
                  <w:color w:val="000000"/>
                  <w:kern w:val="0"/>
                  <w:sz w:val="21"/>
                  <w:szCs w:val="21"/>
                </w:rPr>
                <w:t xml:space="preserve">0.35 </w:t>
              </w:r>
            </w:ins>
          </w:p>
        </w:tc>
        <w:tc>
          <w:tcPr>
            <w:tcW w:w="0" w:type="auto"/>
            <w:tcPrChange w:id="146" w:author="YeShan" w:date="2024-02-27T11:55:00Z">
              <w:tcPr>
                <w:tcW w:w="0" w:type="auto"/>
              </w:tcPr>
            </w:tcPrChange>
          </w:tcPr>
          <w:p w14:paraId="539DC81E" w14:textId="4BC3F2F2" w:rsidR="003D48FC" w:rsidRPr="00A458FE" w:rsidRDefault="003D48FC" w:rsidP="003D48FC">
            <w:pPr>
              <w:widowControl/>
              <w:spacing w:line="360" w:lineRule="auto"/>
              <w:jc w:val="right"/>
              <w:rPr>
                <w:ins w:id="147" w:author="YeShan" w:date="2024-02-27T11:55:00Z"/>
                <w:rFonts w:eastAsia="等线"/>
                <w:color w:val="000000"/>
                <w:kern w:val="0"/>
                <w:szCs w:val="24"/>
              </w:rPr>
            </w:pPr>
          </w:p>
        </w:tc>
      </w:tr>
      <w:bookmarkEnd w:id="6"/>
    </w:tbl>
    <w:p w14:paraId="1175586C" w14:textId="77777777" w:rsidR="00D23F28" w:rsidRPr="00A458FE" w:rsidRDefault="00D23F28" w:rsidP="00D23F28">
      <w:pPr>
        <w:spacing w:line="360" w:lineRule="auto"/>
        <w:rPr>
          <w:szCs w:val="24"/>
        </w:rPr>
      </w:pPr>
    </w:p>
    <w:bookmarkEnd w:id="0"/>
    <w:p w14:paraId="72943C89" w14:textId="77777777" w:rsidR="00B22239" w:rsidRDefault="00B22239" w:rsidP="00D23F28">
      <w:pPr>
        <w:spacing w:line="360" w:lineRule="auto"/>
      </w:pPr>
    </w:p>
    <w:sectPr w:rsidR="00B222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54F874" w14:textId="77777777" w:rsidR="00543919" w:rsidRDefault="00543919" w:rsidP="00D23F28">
      <w:r>
        <w:separator/>
      </w:r>
    </w:p>
  </w:endnote>
  <w:endnote w:type="continuationSeparator" w:id="0">
    <w:p w14:paraId="04294818" w14:textId="77777777" w:rsidR="00543919" w:rsidRDefault="00543919" w:rsidP="00D23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2FD7EB" w14:textId="77777777" w:rsidR="00543919" w:rsidRDefault="00543919" w:rsidP="00D23F28">
      <w:r>
        <w:separator/>
      </w:r>
    </w:p>
  </w:footnote>
  <w:footnote w:type="continuationSeparator" w:id="0">
    <w:p w14:paraId="7659056A" w14:textId="77777777" w:rsidR="00543919" w:rsidRDefault="00543919" w:rsidP="00D23F2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eShan">
    <w15:presenceInfo w15:providerId="None" w15:userId="YeSh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864"/>
    <w:rsid w:val="000C09D8"/>
    <w:rsid w:val="003455DA"/>
    <w:rsid w:val="003D48FC"/>
    <w:rsid w:val="00543919"/>
    <w:rsid w:val="007D2502"/>
    <w:rsid w:val="00A37F2D"/>
    <w:rsid w:val="00AA2CE4"/>
    <w:rsid w:val="00B22239"/>
    <w:rsid w:val="00C305B4"/>
    <w:rsid w:val="00D23F28"/>
    <w:rsid w:val="00E21864"/>
    <w:rsid w:val="00F9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BC64BF"/>
  <w15:chartTrackingRefBased/>
  <w15:docId w15:val="{FE87A1FE-531B-4A29-8498-4273BF4B3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23F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F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3F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F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3F2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9273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927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eShan</cp:lastModifiedBy>
  <cp:revision>5</cp:revision>
  <dcterms:created xsi:type="dcterms:W3CDTF">2022-07-22T06:30:00Z</dcterms:created>
  <dcterms:modified xsi:type="dcterms:W3CDTF">2024-02-27T08:34:00Z</dcterms:modified>
</cp:coreProperties>
</file>